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0228F5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50995" cy="3787775"/>
            <wp:effectExtent l="0" t="0" r="1905" b="9525"/>
            <wp:docPr id="1" name="图片 1" descr="Fig. S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3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50995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E42E3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Fig. S2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Forest plot of propensity score analysis for CTI and AIS unfavorable outcom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. Adjusted fo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ge, sex, BMI, WBC, HGB, AST, ALT, BUN, LDL,smoking, previous stroke/TIA, hypertension, DM, hyperlipidemia, AF,CHD, stroke etiology, and NIHSS score at admission.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  <w:t xml:space="preserve"> </w:t>
      </w:r>
    </w:p>
    <w:p w14:paraId="22A6B1CC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</w:pPr>
    </w:p>
    <w:p w14:paraId="42B51CB6">
      <w:pPr>
        <w:jc w:val="left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6A5F9F"/>
    <w:rsid w:val="480839E3"/>
    <w:rsid w:val="69D04137"/>
    <w:rsid w:val="6D6A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25</Characters>
  <Lines>0</Lines>
  <Paragraphs>0</Paragraphs>
  <TotalTime>0</TotalTime>
  <ScaleCrop>false</ScaleCrop>
  <LinksUpToDate>false</LinksUpToDate>
  <CharactersWithSpaces>26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5:41:00Z</dcterms:created>
  <dc:creator>noon</dc:creator>
  <cp:lastModifiedBy>noon</cp:lastModifiedBy>
  <dcterms:modified xsi:type="dcterms:W3CDTF">2026-05-14T04:0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756EB1A1E3D94BB4A7D0CB783668B2E9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